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6: DABCO catalysed MBH reaction between 4-nitrobenzaldehyde and ethylacrylate in PEG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818"/>
        <w:gridCol w:w="1540"/>
        <w:gridCol w:w="1541"/>
        <w:gridCol w:w="15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h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1137" w:dyaOrig="2683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7.55pt;margin-top:3.3pt;width:28.5pt;height:53.2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941341758" r:id="rId2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3.6pt;margin-top:8.05pt;width:78pt;height:43.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947395026" r:id="rId4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PEG 2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3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4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6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1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5:00Z</dcterms:modified>
  <cp:revision>3</cp:revision>
  <dc:subject/>
  <dc:title/>
</cp:coreProperties>
</file>